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78" w:type="dxa"/>
        <w:tblLayout w:type="fixed"/>
        <w:tblLook w:val="04A0" w:firstRow="1" w:lastRow="0" w:firstColumn="1" w:lastColumn="0" w:noHBand="0" w:noVBand="1"/>
      </w:tblPr>
      <w:tblGrid>
        <w:gridCol w:w="2790"/>
        <w:gridCol w:w="1580"/>
        <w:gridCol w:w="1620"/>
        <w:gridCol w:w="900"/>
        <w:gridCol w:w="783"/>
        <w:gridCol w:w="1105"/>
      </w:tblGrid>
      <w:tr w:rsidR="006B02E4" w:rsidRPr="00572DCA" w14:paraId="1B74A55F" w14:textId="77777777" w:rsidTr="00E37BF9">
        <w:trPr>
          <w:trHeight w:val="274"/>
        </w:trPr>
        <w:tc>
          <w:tcPr>
            <w:tcW w:w="877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A55E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S4 Table. Differences in physical health-related quality of life (</w:t>
            </w:r>
            <w:proofErr w:type="spellStart"/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HRQoL</w:t>
            </w:r>
            <w:proofErr w:type="spellEnd"/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 xml:space="preserve">) between HIV neurocognitive impaired and unimpaired </w:t>
            </w:r>
            <w:proofErr w:type="spellStart"/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CHARTER</w:t>
            </w:r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vertAlign w:val="superscript"/>
              </w:rPr>
              <w:t>a</w:t>
            </w:r>
            <w:proofErr w:type="spellEnd"/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 xml:space="preserve"> study subjects.</w:t>
            </w:r>
          </w:p>
        </w:tc>
      </w:tr>
      <w:tr w:rsidR="006B02E4" w:rsidRPr="00572DCA" w14:paraId="1B74A568" w14:textId="77777777" w:rsidTr="00E37BF9">
        <w:trPr>
          <w:trHeight w:val="549"/>
        </w:trPr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4A560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Scal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A561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Impaired</w:t>
            </w:r>
          </w:p>
          <w:p w14:paraId="1B74A562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 xml:space="preserve"> (n = 46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A563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Unimpaired</w:t>
            </w:r>
          </w:p>
          <w:p w14:paraId="1B74A564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(n = 843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74A565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p-</w:t>
            </w:r>
            <w:proofErr w:type="spellStart"/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value</w:t>
            </w:r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74A566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Pooled SD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74A567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Cohen’s D</w:t>
            </w: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d</w:t>
            </w:r>
          </w:p>
        </w:tc>
      </w:tr>
      <w:tr w:rsidR="006B02E4" w:rsidRPr="00572DCA" w14:paraId="1B74A56F" w14:textId="77777777" w:rsidTr="00E37BF9">
        <w:trPr>
          <w:trHeight w:val="274"/>
        </w:trPr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4A569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4A56A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Mean (SD)</w:t>
            </w: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4A56B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Mean (SD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4A56C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4A56D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4A56E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</w:p>
        </w:tc>
      </w:tr>
      <w:tr w:rsidR="006B02E4" w:rsidRPr="00572DCA" w14:paraId="1B74A576" w14:textId="77777777" w:rsidTr="00E37BF9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A570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Pa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A571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65.59 (27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A572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67.66 (26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A573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1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574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26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575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08</w:t>
            </w:r>
          </w:p>
        </w:tc>
      </w:tr>
      <w:tr w:rsidR="006B02E4" w:rsidRPr="00572DCA" w14:paraId="1B74A57D" w14:textId="77777777" w:rsidTr="00E37BF9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A577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Physical func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A578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65.85 (27.9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A579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72.70 (26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A57A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&lt;0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57B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27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57C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25</w:t>
            </w:r>
          </w:p>
        </w:tc>
      </w:tr>
      <w:tr w:rsidR="006B02E4" w:rsidRPr="00572DCA" w14:paraId="1B74A584" w14:textId="77777777" w:rsidTr="00E37BF9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A57E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Role func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A57F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50.97 (45.6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A580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58.60 (44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A581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0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582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45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583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17</w:t>
            </w:r>
          </w:p>
        </w:tc>
      </w:tr>
      <w:tr w:rsidR="006B02E4" w:rsidRPr="00572DCA" w14:paraId="1B74A58B" w14:textId="77777777" w:rsidTr="00E37BF9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A585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Social func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A586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72.35 (28.6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A587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76.68 (27.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A588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0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589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27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58A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16</w:t>
            </w:r>
          </w:p>
        </w:tc>
      </w:tr>
      <w:tr w:rsidR="006B02E4" w:rsidRPr="00572DCA" w14:paraId="1B74A592" w14:textId="77777777" w:rsidTr="00E37BF9">
        <w:trPr>
          <w:trHeight w:val="27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A58C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General health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A58D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47.99 (25.8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A58E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50.19 (27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A58F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590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27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591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08</w:t>
            </w:r>
          </w:p>
        </w:tc>
      </w:tr>
      <w:tr w:rsidR="006B02E4" w:rsidRPr="00572DCA" w14:paraId="1B74A599" w14:textId="77777777" w:rsidTr="00E37BF9">
        <w:trPr>
          <w:trHeight w:val="28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593" w14:textId="77777777" w:rsidR="006B02E4" w:rsidRPr="00572DCA" w:rsidRDefault="006B02E4" w:rsidP="008A4C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594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595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596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597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598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6B02E4" w:rsidRPr="00572DCA" w14:paraId="1B74A5A0" w14:textId="77777777" w:rsidTr="00E37BF9">
        <w:trPr>
          <w:trHeight w:val="284"/>
        </w:trPr>
        <w:tc>
          <w:tcPr>
            <w:tcW w:w="2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A59A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Physical </w:t>
            </w:r>
            <w:proofErr w:type="spellStart"/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HRQoL</w:t>
            </w:r>
            <w:proofErr w:type="spellEnd"/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composite</w:t>
            </w: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A59B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60.55 (24.92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A59C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65.17 (25.04)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A59D" w14:textId="77777777" w:rsidR="006B02E4" w:rsidRPr="00572DCA" w:rsidRDefault="006B02E4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001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A59E" w14:textId="77777777" w:rsidR="006B02E4" w:rsidRPr="00572DCA" w:rsidRDefault="006B02E4" w:rsidP="00F9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25.0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A59F" w14:textId="77777777" w:rsidR="006B02E4" w:rsidRPr="00572DCA" w:rsidRDefault="006B02E4" w:rsidP="00F97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18</w:t>
            </w:r>
          </w:p>
        </w:tc>
      </w:tr>
    </w:tbl>
    <w:p w14:paraId="1B74A5A1" w14:textId="1B7CF009" w:rsidR="006B02E4" w:rsidRPr="00574793" w:rsidRDefault="006B02E4" w:rsidP="00782DB1">
      <w:pPr>
        <w:pStyle w:val="NoSpacing"/>
        <w:spacing w:line="360" w:lineRule="auto"/>
        <w:ind w:right="540"/>
        <w:rPr>
          <w:sz w:val="18"/>
          <w:szCs w:val="18"/>
        </w:rPr>
      </w:pPr>
      <w:proofErr w:type="spellStart"/>
      <w:r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eastAsia="Calibri" w:hAnsi="Times New Roman" w:cs="Times New Roman"/>
          <w:sz w:val="18"/>
          <w:szCs w:val="18"/>
        </w:rPr>
        <w:t>CHARTER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, Central nervous system (CNS) HIV antiretroviral therapy effects research study; </w:t>
      </w:r>
      <w:proofErr w:type="spellStart"/>
      <w:r>
        <w:rPr>
          <w:rFonts w:ascii="Times New Roman" w:eastAsia="Calibri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eastAsia="Calibri" w:hAnsi="Times New Roman" w:cs="Times New Roman"/>
          <w:sz w:val="18"/>
          <w:szCs w:val="18"/>
        </w:rPr>
        <w:t>SD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, Standard deviation; </w:t>
      </w:r>
      <w:r>
        <w:rPr>
          <w:rFonts w:ascii="Times New Roman" w:eastAsia="Calibri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eastAsia="Calibri" w:hAnsi="Times New Roman" w:cs="Times New Roman"/>
          <w:sz w:val="18"/>
          <w:szCs w:val="18"/>
        </w:rPr>
        <w:t xml:space="preserve">p-value based on t-test; </w:t>
      </w:r>
      <w:proofErr w:type="spellStart"/>
      <w:r>
        <w:rPr>
          <w:rFonts w:ascii="Times New Roman" w:eastAsia="Calibri" w:hAnsi="Times New Roman" w:cs="Times New Roman"/>
          <w:sz w:val="18"/>
          <w:szCs w:val="18"/>
          <w:vertAlign w:val="superscript"/>
        </w:rPr>
        <w:t>d</w:t>
      </w:r>
      <w:r w:rsidRPr="00574793">
        <w:rPr>
          <w:sz w:val="18"/>
          <w:szCs w:val="18"/>
        </w:rPr>
        <w:t>Cohen's</w:t>
      </w:r>
      <w:proofErr w:type="spellEnd"/>
      <w:r w:rsidRPr="00574793">
        <w:rPr>
          <w:sz w:val="18"/>
          <w:szCs w:val="18"/>
        </w:rPr>
        <w:t xml:space="preserve"> d </w:t>
      </w:r>
      <w:r>
        <w:rPr>
          <w:sz w:val="18"/>
          <w:szCs w:val="18"/>
        </w:rPr>
        <w:t>was</w:t>
      </w:r>
      <w:r w:rsidRPr="00574793">
        <w:rPr>
          <w:sz w:val="18"/>
          <w:szCs w:val="18"/>
        </w:rPr>
        <w:t xml:space="preserve"> determined by calculating the mean difference between</w:t>
      </w:r>
      <w:r>
        <w:rPr>
          <w:sz w:val="18"/>
          <w:szCs w:val="18"/>
        </w:rPr>
        <w:t xml:space="preserve"> unimpaired and impaired respondents</w:t>
      </w:r>
      <w:r w:rsidRPr="00574793">
        <w:rPr>
          <w:sz w:val="18"/>
          <w:szCs w:val="18"/>
        </w:rPr>
        <w:t>, and then dividing the result by the pooled standard deviation</w:t>
      </w:r>
      <w:r>
        <w:rPr>
          <w:sz w:val="18"/>
          <w:szCs w:val="18"/>
        </w:rPr>
        <w:t xml:space="preserve"> (SD) computed from</w:t>
      </w:r>
      <w:r w:rsidR="00F970F9">
        <w:rPr>
          <w:sz w:val="18"/>
          <w:szCs w:val="18"/>
        </w:rPr>
        <w:t xml:space="preserve"> a</w:t>
      </w:r>
      <w:r>
        <w:rPr>
          <w:sz w:val="18"/>
          <w:szCs w:val="18"/>
        </w:rPr>
        <w:t xml:space="preserve"> two</w:t>
      </w:r>
      <w:r w:rsidR="00F970F9">
        <w:rPr>
          <w:sz w:val="18"/>
          <w:szCs w:val="18"/>
        </w:rPr>
        <w:t>-</w:t>
      </w:r>
      <w:r>
        <w:rPr>
          <w:sz w:val="18"/>
          <w:szCs w:val="18"/>
        </w:rPr>
        <w:t xml:space="preserve">sample independent t-test; </w:t>
      </w:r>
      <w:proofErr w:type="spellStart"/>
      <w:r>
        <w:rPr>
          <w:rFonts w:ascii="Times New Roman" w:eastAsia="Calibri" w:hAnsi="Times New Roman" w:cs="Times New Roman"/>
          <w:sz w:val="18"/>
          <w:szCs w:val="18"/>
          <w:vertAlign w:val="superscript"/>
        </w:rPr>
        <w:t>e</w:t>
      </w:r>
      <w:r>
        <w:rPr>
          <w:rFonts w:ascii="Times New Roman" w:eastAsia="Calibri" w:hAnsi="Times New Roman" w:cs="Times New Roman"/>
          <w:sz w:val="18"/>
          <w:szCs w:val="18"/>
        </w:rPr>
        <w:t>Physical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HRQoL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 composite scores were computed as factor-based scores by adding the average 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HRQoL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 scores on all preceding scales that loaded on same factor.</w:t>
      </w:r>
    </w:p>
    <w:p w14:paraId="1B74A5A2" w14:textId="77777777" w:rsidR="009A41DA" w:rsidRDefault="009A41DA"/>
    <w:sectPr w:rsidR="009A4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2Nza0MDYzAjLNzJR0lIJTi4sz8/NACgxrAd5abwAsAAAA"/>
  </w:docVars>
  <w:rsids>
    <w:rsidRoot w:val="006B02E4"/>
    <w:rsid w:val="006B02E4"/>
    <w:rsid w:val="00782DB1"/>
    <w:rsid w:val="009A41DA"/>
    <w:rsid w:val="00E37BF9"/>
    <w:rsid w:val="00F970F9"/>
    <w:rsid w:val="00FF0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4A55E"/>
  <w15:chartTrackingRefBased/>
  <w15:docId w15:val="{17AB4510-A57A-4D73-A901-2E3FBFF18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B02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, Philip</dc:creator>
  <cp:keywords/>
  <dc:description/>
  <cp:lastModifiedBy>Zaeema</cp:lastModifiedBy>
  <cp:revision>5</cp:revision>
  <dcterms:created xsi:type="dcterms:W3CDTF">2021-02-02T21:57:00Z</dcterms:created>
  <dcterms:modified xsi:type="dcterms:W3CDTF">2021-03-04T23:15:00Z</dcterms:modified>
</cp:coreProperties>
</file>